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141A0" w14:textId="77777777" w:rsidR="0038192A" w:rsidRPr="0038192A" w:rsidRDefault="0038192A" w:rsidP="003819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458">
        <w:rPr>
          <w:rFonts w:ascii="Times New Roman" w:hAnsi="Times New Roman" w:cs="Times New Roman"/>
          <w:sz w:val="24"/>
          <w:szCs w:val="24"/>
        </w:rPr>
        <w:t>Supplementary</w:t>
      </w:r>
      <w:r w:rsidR="00F840C1">
        <w:rPr>
          <w:rFonts w:ascii="Times New Roman" w:hAnsi="Times New Roman" w:cs="Times New Roman"/>
          <w:sz w:val="24"/>
          <w:szCs w:val="24"/>
        </w:rPr>
        <w:t xml:space="preserve"> file</w:t>
      </w:r>
      <w:bookmarkStart w:id="0" w:name="_GoBack"/>
      <w:bookmarkEnd w:id="0"/>
      <w:r w:rsidRPr="00D41458">
        <w:rPr>
          <w:rFonts w:ascii="Times New Roman" w:hAnsi="Times New Roman" w:cs="Times New Roman"/>
          <w:sz w:val="24"/>
          <w:szCs w:val="24"/>
        </w:rPr>
        <w:t xml:space="preserve"> </w:t>
      </w:r>
      <w:r w:rsidRPr="00B92EB8">
        <w:rPr>
          <w:rFonts w:ascii="Times New Roman" w:hAnsi="Times New Roman" w:cs="Times New Roman"/>
          <w:sz w:val="24"/>
          <w:szCs w:val="24"/>
        </w:rPr>
        <w:t>#</w:t>
      </w:r>
      <w:r w:rsidRPr="00D41458">
        <w:rPr>
          <w:rFonts w:ascii="Times New Roman" w:hAnsi="Times New Roman" w:cs="Times New Roman"/>
          <w:sz w:val="24"/>
          <w:szCs w:val="24"/>
        </w:rPr>
        <w:t xml:space="preserve">2: </w:t>
      </w:r>
      <w:r>
        <w:rPr>
          <w:rFonts w:ascii="Times New Roman" w:hAnsi="Times New Roman" w:cs="Times New Roman"/>
          <w:sz w:val="24"/>
          <w:szCs w:val="24"/>
        </w:rPr>
        <w:t xml:space="preserve">GC/MS analysis for acid and </w:t>
      </w:r>
      <w:r w:rsidRPr="00A661E5">
        <w:rPr>
          <w:rFonts w:ascii="Times New Roman" w:hAnsi="Times New Roman" w:cs="Times New Roman"/>
          <w:sz w:val="24"/>
          <w:szCs w:val="24"/>
        </w:rPr>
        <w:t xml:space="preserve">alkaline </w:t>
      </w:r>
      <w:r w:rsidR="006711AD" w:rsidRPr="00A661E5">
        <w:rPr>
          <w:rFonts w:ascii="Times New Roman" w:hAnsi="Times New Roman" w:cs="Times New Roman"/>
          <w:sz w:val="24"/>
          <w:szCs w:val="24"/>
        </w:rPr>
        <w:t>bio</w:t>
      </w:r>
      <w:r w:rsidRPr="00A661E5">
        <w:rPr>
          <w:rFonts w:ascii="Times New Roman" w:hAnsi="Times New Roman" w:cs="Times New Roman"/>
          <w:sz w:val="24"/>
          <w:szCs w:val="24"/>
        </w:rPr>
        <w:t>degradation</w:t>
      </w:r>
      <w:r>
        <w:rPr>
          <w:rFonts w:ascii="Times New Roman" w:hAnsi="Times New Roman" w:cs="Times New Roman"/>
          <w:sz w:val="24"/>
          <w:szCs w:val="24"/>
        </w:rPr>
        <w:t xml:space="preserve"> of lignin and their controls.</w:t>
      </w:r>
    </w:p>
    <w:p w14:paraId="119F6D98" w14:textId="77777777" w:rsidR="00826F60" w:rsidRPr="00826F60" w:rsidRDefault="00F53BC2" w:rsidP="00FF2EE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701BB7">
        <w:rPr>
          <w:rFonts w:ascii="Times New Roman" w:hAnsi="Times New Roman" w:cs="Times New Roman"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1</w:t>
      </w:r>
      <w:r w:rsidR="009B5C08">
        <w:rPr>
          <w:rFonts w:ascii="Times New Roman" w:hAnsi="Times New Roman" w:cs="Times New Roman"/>
          <w:sz w:val="24"/>
          <w:szCs w:val="24"/>
        </w:rPr>
        <w:t>A</w:t>
      </w:r>
      <w:r w:rsidR="00A55CA0">
        <w:rPr>
          <w:rFonts w:ascii="Times New Roman" w:hAnsi="Times New Roman" w:cs="Times New Roman"/>
          <w:sz w:val="24"/>
          <w:szCs w:val="24"/>
        </w:rPr>
        <w:t xml:space="preserve"> </w:t>
      </w:r>
      <w:r w:rsidR="00826F60">
        <w:rPr>
          <w:rFonts w:ascii="Times New Roman" w:hAnsi="Times New Roman" w:cs="Times New Roman"/>
          <w:sz w:val="24"/>
          <w:szCs w:val="24"/>
        </w:rPr>
        <w:t>GC-MS ana</w:t>
      </w:r>
      <w:r w:rsidR="00A55CA0">
        <w:rPr>
          <w:rFonts w:ascii="Times New Roman" w:hAnsi="Times New Roman" w:cs="Times New Roman"/>
          <w:sz w:val="24"/>
          <w:szCs w:val="24"/>
        </w:rPr>
        <w:t>lysis for</w:t>
      </w:r>
      <w:r w:rsidR="00A91E60">
        <w:rPr>
          <w:rFonts w:ascii="Times New Roman" w:hAnsi="Times New Roman" w:cs="Times New Roman"/>
          <w:sz w:val="24"/>
          <w:szCs w:val="24"/>
        </w:rPr>
        <w:t xml:space="preserve"> acid</w:t>
      </w:r>
      <w:r w:rsidR="001A6546">
        <w:rPr>
          <w:rFonts w:ascii="Times New Roman" w:hAnsi="Times New Roman" w:cs="Times New Roman"/>
          <w:sz w:val="24"/>
          <w:szCs w:val="24"/>
        </w:rPr>
        <w:t>ic</w:t>
      </w:r>
      <w:r w:rsidR="0038192A">
        <w:rPr>
          <w:rFonts w:ascii="Times New Roman" w:hAnsi="Times New Roman" w:cs="Times New Roman"/>
          <w:sz w:val="24"/>
          <w:szCs w:val="24"/>
        </w:rPr>
        <w:t xml:space="preserve"> </w:t>
      </w:r>
      <w:r w:rsidR="00A661E5">
        <w:rPr>
          <w:rFonts w:ascii="Times New Roman" w:hAnsi="Times New Roman" w:cs="Times New Roman"/>
          <w:sz w:val="24"/>
          <w:szCs w:val="24"/>
        </w:rPr>
        <w:t>bio</w:t>
      </w:r>
      <w:r w:rsidR="0038192A">
        <w:rPr>
          <w:rFonts w:ascii="Times New Roman" w:hAnsi="Times New Roman" w:cs="Times New Roman"/>
          <w:sz w:val="24"/>
          <w:szCs w:val="24"/>
        </w:rPr>
        <w:t>degrad</w:t>
      </w:r>
      <w:r w:rsidR="00A55CA0">
        <w:rPr>
          <w:rFonts w:ascii="Times New Roman" w:hAnsi="Times New Roman" w:cs="Times New Roman"/>
          <w:sz w:val="24"/>
          <w:szCs w:val="24"/>
        </w:rPr>
        <w:t>ation of</w:t>
      </w:r>
      <w:r w:rsidR="00826F60">
        <w:rPr>
          <w:rFonts w:ascii="Times New Roman" w:hAnsi="Times New Roman" w:cs="Times New Roman"/>
          <w:sz w:val="24"/>
          <w:szCs w:val="24"/>
        </w:rPr>
        <w:t xml:space="preserve"> lignin</w:t>
      </w:r>
    </w:p>
    <w:tbl>
      <w:tblPr>
        <w:tblW w:w="1005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56"/>
        <w:gridCol w:w="5535"/>
        <w:gridCol w:w="1403"/>
        <w:gridCol w:w="1363"/>
      </w:tblGrid>
      <w:tr w:rsidR="00826F60" w:rsidRPr="00FF2EEB" w14:paraId="51DAF96A" w14:textId="77777777" w:rsidTr="00227352">
        <w:trPr>
          <w:trHeight w:val="305"/>
        </w:trPr>
        <w:tc>
          <w:tcPr>
            <w:tcW w:w="1756" w:type="dxa"/>
            <w:tcBorders>
              <w:top w:val="single" w:sz="4" w:space="0" w:color="auto"/>
            </w:tcBorders>
          </w:tcPr>
          <w:p w14:paraId="2C3C2B39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ention time</w:t>
            </w:r>
          </w:p>
        </w:tc>
        <w:tc>
          <w:tcPr>
            <w:tcW w:w="5535" w:type="dxa"/>
            <w:tcBorders>
              <w:top w:val="single" w:sz="4" w:space="0" w:color="auto"/>
            </w:tcBorders>
          </w:tcPr>
          <w:p w14:paraId="1B52FCBB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 of compound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9B64F4C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ility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420D0DBF" w14:textId="77777777" w:rsidR="00826F60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lative </w:t>
            </w:r>
          </w:p>
          <w:p w14:paraId="09D52AE3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ndance</w:t>
            </w:r>
          </w:p>
        </w:tc>
      </w:tr>
      <w:tr w:rsidR="00826F60" w:rsidRPr="00FF2EEB" w14:paraId="0C336998" w14:textId="77777777" w:rsidTr="003D4D7D">
        <w:trPr>
          <w:trHeight w:val="305"/>
        </w:trPr>
        <w:tc>
          <w:tcPr>
            <w:tcW w:w="1756" w:type="dxa"/>
            <w:tcBorders>
              <w:bottom w:val="single" w:sz="4" w:space="0" w:color="auto"/>
            </w:tcBorders>
          </w:tcPr>
          <w:p w14:paraId="589F4520" w14:textId="77777777" w:rsidR="00826F60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  <w:p w14:paraId="712BD2DC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5" w:type="dxa"/>
            <w:tcBorders>
              <w:bottom w:val="single" w:sz="4" w:space="0" w:color="auto"/>
            </w:tcBorders>
          </w:tcPr>
          <w:p w14:paraId="394533E3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2EE46FF2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CA760A6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6F60" w:rsidRPr="00FF2EEB" w14:paraId="69166691" w14:textId="77777777" w:rsidTr="003D4D7D">
        <w:trPr>
          <w:trHeight w:val="305"/>
        </w:trPr>
        <w:tc>
          <w:tcPr>
            <w:tcW w:w="1756" w:type="dxa"/>
            <w:tcBorders>
              <w:top w:val="single" w:sz="4" w:space="0" w:color="auto"/>
            </w:tcBorders>
          </w:tcPr>
          <w:p w14:paraId="2B66A2EB" w14:textId="77777777" w:rsidR="006A4F25" w:rsidRDefault="006A4F25" w:rsidP="006A4F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B84DBC7" w14:textId="77777777" w:rsidR="00826F60" w:rsidRPr="00FF2EEB" w:rsidRDefault="00826F60" w:rsidP="006A4F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7</w:t>
            </w:r>
          </w:p>
        </w:tc>
        <w:tc>
          <w:tcPr>
            <w:tcW w:w="5535" w:type="dxa"/>
            <w:tcBorders>
              <w:top w:val="single" w:sz="4" w:space="0" w:color="auto"/>
            </w:tcBorders>
          </w:tcPr>
          <w:p w14:paraId="52F022EE" w14:textId="77777777" w:rsidR="006A4F25" w:rsidRDefault="006A4F25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178E2CB" w14:textId="77777777" w:rsidR="006A4F25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siloxane</w:t>
            </w:r>
            <w:proofErr w:type="spellEnd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methyl</w:t>
            </w:r>
            <w:proofErr w:type="spellEnd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75A179E2" w14:textId="77777777" w:rsidR="006A4F25" w:rsidRDefault="006A4F25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ECDC1C5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468F8758" w14:textId="77777777" w:rsidR="006A4F25" w:rsidRDefault="006A4F25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B482093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%</w:t>
            </w:r>
          </w:p>
        </w:tc>
      </w:tr>
      <w:tr w:rsidR="00826F60" w:rsidRPr="00FF2EEB" w14:paraId="160A18B7" w14:textId="77777777" w:rsidTr="003D4D7D">
        <w:trPr>
          <w:trHeight w:val="305"/>
        </w:trPr>
        <w:tc>
          <w:tcPr>
            <w:tcW w:w="1756" w:type="dxa"/>
          </w:tcPr>
          <w:p w14:paraId="1B69A73D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8</w:t>
            </w:r>
          </w:p>
        </w:tc>
        <w:tc>
          <w:tcPr>
            <w:tcW w:w="5535" w:type="dxa"/>
          </w:tcPr>
          <w:p w14:paraId="3F418B7A" w14:textId="77777777" w:rsidR="00826F60" w:rsidRPr="00FF2EEB" w:rsidRDefault="00DE79B0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oin</w:t>
            </w:r>
            <w:proofErr w:type="spellEnd"/>
          </w:p>
        </w:tc>
        <w:tc>
          <w:tcPr>
            <w:tcW w:w="1403" w:type="dxa"/>
          </w:tcPr>
          <w:p w14:paraId="5090A9A0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1363" w:type="dxa"/>
          </w:tcPr>
          <w:p w14:paraId="58C844F4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%</w:t>
            </w:r>
          </w:p>
        </w:tc>
      </w:tr>
      <w:tr w:rsidR="00826F60" w:rsidRPr="00FF2EEB" w14:paraId="5EF46114" w14:textId="77777777" w:rsidTr="003D4D7D">
        <w:trPr>
          <w:trHeight w:val="305"/>
        </w:trPr>
        <w:tc>
          <w:tcPr>
            <w:tcW w:w="1756" w:type="dxa"/>
          </w:tcPr>
          <w:p w14:paraId="1C62D051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4</w:t>
            </w:r>
          </w:p>
        </w:tc>
        <w:tc>
          <w:tcPr>
            <w:tcW w:w="5535" w:type="dxa"/>
          </w:tcPr>
          <w:p w14:paraId="15DE70DF" w14:textId="77777777" w:rsidR="00826F60" w:rsidRPr="00DE79B0" w:rsidRDefault="00344AE9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t</w:t>
            </w:r>
            <w:r w:rsidR="00DE79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DE79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  <w:proofErr w:type="spellEnd"/>
            <w:r w:rsidR="00DE79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03" w:type="dxa"/>
          </w:tcPr>
          <w:p w14:paraId="119CCC65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%</w:t>
            </w:r>
          </w:p>
        </w:tc>
        <w:tc>
          <w:tcPr>
            <w:tcW w:w="1363" w:type="dxa"/>
          </w:tcPr>
          <w:p w14:paraId="4759E6B4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%</w:t>
            </w:r>
          </w:p>
        </w:tc>
      </w:tr>
      <w:tr w:rsidR="00826F60" w:rsidRPr="00FF2EEB" w14:paraId="3D4EC6E3" w14:textId="77777777" w:rsidTr="003D4D7D">
        <w:trPr>
          <w:trHeight w:val="305"/>
        </w:trPr>
        <w:tc>
          <w:tcPr>
            <w:tcW w:w="1756" w:type="dxa"/>
          </w:tcPr>
          <w:p w14:paraId="603D265D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4</w:t>
            </w:r>
          </w:p>
        </w:tc>
        <w:tc>
          <w:tcPr>
            <w:tcW w:w="5535" w:type="dxa"/>
          </w:tcPr>
          <w:p w14:paraId="24F59F6B" w14:textId="77777777" w:rsidR="00826F60" w:rsidRPr="00FF2EEB" w:rsidRDefault="00CB229E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M</w:t>
            </w:r>
            <w:r w:rsidR="002E2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butanoic acid</w:t>
            </w:r>
          </w:p>
        </w:tc>
        <w:tc>
          <w:tcPr>
            <w:tcW w:w="1403" w:type="dxa"/>
          </w:tcPr>
          <w:p w14:paraId="7DF19958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363" w:type="dxa"/>
          </w:tcPr>
          <w:p w14:paraId="3894BE21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%</w:t>
            </w:r>
          </w:p>
        </w:tc>
      </w:tr>
      <w:tr w:rsidR="00826F60" w:rsidRPr="00FF2EEB" w14:paraId="29377DAC" w14:textId="77777777" w:rsidTr="003D4D7D">
        <w:trPr>
          <w:trHeight w:val="305"/>
        </w:trPr>
        <w:tc>
          <w:tcPr>
            <w:tcW w:w="1756" w:type="dxa"/>
          </w:tcPr>
          <w:p w14:paraId="1230D692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2</w:t>
            </w:r>
          </w:p>
        </w:tc>
        <w:tc>
          <w:tcPr>
            <w:tcW w:w="5535" w:type="dxa"/>
          </w:tcPr>
          <w:p w14:paraId="76A46C4A" w14:textId="77777777" w:rsidR="00826F60" w:rsidRPr="00FF2EEB" w:rsidRDefault="00CB229E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-D</w:t>
            </w:r>
            <w:r w:rsidR="00FC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xan-2-ol</w:t>
            </w:r>
          </w:p>
        </w:tc>
        <w:tc>
          <w:tcPr>
            <w:tcW w:w="1403" w:type="dxa"/>
          </w:tcPr>
          <w:p w14:paraId="1CDB3724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1363" w:type="dxa"/>
          </w:tcPr>
          <w:p w14:paraId="20DF150E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%</w:t>
            </w:r>
          </w:p>
        </w:tc>
      </w:tr>
      <w:tr w:rsidR="00826F60" w:rsidRPr="00FF2EEB" w14:paraId="0FE45435" w14:textId="77777777" w:rsidTr="003D4D7D">
        <w:trPr>
          <w:trHeight w:val="305"/>
        </w:trPr>
        <w:tc>
          <w:tcPr>
            <w:tcW w:w="1756" w:type="dxa"/>
          </w:tcPr>
          <w:p w14:paraId="50DD032E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94</w:t>
            </w:r>
          </w:p>
        </w:tc>
        <w:tc>
          <w:tcPr>
            <w:tcW w:w="5535" w:type="dxa"/>
          </w:tcPr>
          <w:p w14:paraId="49CFD16E" w14:textId="77777777" w:rsidR="00826F60" w:rsidRPr="00FF2EEB" w:rsidRDefault="001B32F6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ane-2,3-diol</w:t>
            </w:r>
          </w:p>
        </w:tc>
        <w:tc>
          <w:tcPr>
            <w:tcW w:w="1403" w:type="dxa"/>
          </w:tcPr>
          <w:p w14:paraId="44A23B02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363" w:type="dxa"/>
          </w:tcPr>
          <w:p w14:paraId="1EBE9199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%</w:t>
            </w:r>
          </w:p>
        </w:tc>
      </w:tr>
      <w:tr w:rsidR="00826F60" w:rsidRPr="00FF2EEB" w14:paraId="4AFEAB38" w14:textId="77777777" w:rsidTr="003D4D7D">
        <w:trPr>
          <w:trHeight w:val="305"/>
        </w:trPr>
        <w:tc>
          <w:tcPr>
            <w:tcW w:w="1756" w:type="dxa"/>
          </w:tcPr>
          <w:p w14:paraId="457F1C84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36</w:t>
            </w:r>
          </w:p>
        </w:tc>
        <w:tc>
          <w:tcPr>
            <w:tcW w:w="5535" w:type="dxa"/>
          </w:tcPr>
          <w:p w14:paraId="3875D4B0" w14:textId="77777777" w:rsidR="00826F60" w:rsidRPr="00FF2EEB" w:rsidRDefault="00B86C14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-lactic</w:t>
            </w:r>
            <w:r w:rsidR="001B32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03" w:type="dxa"/>
          </w:tcPr>
          <w:p w14:paraId="1B6D2A86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363" w:type="dxa"/>
          </w:tcPr>
          <w:p w14:paraId="46050E34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7%</w:t>
            </w:r>
          </w:p>
        </w:tc>
      </w:tr>
      <w:tr w:rsidR="00826F60" w:rsidRPr="00FF2EEB" w14:paraId="37BA0E7E" w14:textId="77777777" w:rsidTr="003D4D7D">
        <w:trPr>
          <w:trHeight w:val="305"/>
        </w:trPr>
        <w:tc>
          <w:tcPr>
            <w:tcW w:w="1756" w:type="dxa"/>
          </w:tcPr>
          <w:p w14:paraId="26FB6461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9</w:t>
            </w:r>
          </w:p>
        </w:tc>
        <w:tc>
          <w:tcPr>
            <w:tcW w:w="5535" w:type="dxa"/>
          </w:tcPr>
          <w:p w14:paraId="15469955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(dimethyl)</w:t>
            </w:r>
            <w:proofErr w:type="spellStart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oxysilane</w:t>
            </w:r>
            <w:proofErr w:type="spellEnd"/>
          </w:p>
        </w:tc>
        <w:tc>
          <w:tcPr>
            <w:tcW w:w="1403" w:type="dxa"/>
          </w:tcPr>
          <w:p w14:paraId="50751F47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%</w:t>
            </w:r>
          </w:p>
        </w:tc>
        <w:tc>
          <w:tcPr>
            <w:tcW w:w="1363" w:type="dxa"/>
          </w:tcPr>
          <w:p w14:paraId="383DD8FC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2%</w:t>
            </w:r>
          </w:p>
        </w:tc>
      </w:tr>
      <w:tr w:rsidR="00826F60" w:rsidRPr="00FF2EEB" w14:paraId="3226D428" w14:textId="77777777" w:rsidTr="003D4D7D">
        <w:trPr>
          <w:trHeight w:val="305"/>
        </w:trPr>
        <w:tc>
          <w:tcPr>
            <w:tcW w:w="1756" w:type="dxa"/>
          </w:tcPr>
          <w:p w14:paraId="77CAD488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42</w:t>
            </w:r>
          </w:p>
        </w:tc>
        <w:tc>
          <w:tcPr>
            <w:tcW w:w="5535" w:type="dxa"/>
          </w:tcPr>
          <w:p w14:paraId="3B4860AA" w14:textId="77777777" w:rsidR="00826F60" w:rsidRPr="00FF2EEB" w:rsidRDefault="00CB229E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</w:t>
            </w:r>
            <w:r w:rsidR="001B32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butan-1-ol</w:t>
            </w:r>
          </w:p>
        </w:tc>
        <w:tc>
          <w:tcPr>
            <w:tcW w:w="1403" w:type="dxa"/>
          </w:tcPr>
          <w:p w14:paraId="62B12BF4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1363" w:type="dxa"/>
          </w:tcPr>
          <w:p w14:paraId="41F01372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%</w:t>
            </w:r>
          </w:p>
        </w:tc>
      </w:tr>
      <w:tr w:rsidR="00826F60" w:rsidRPr="00FF2EEB" w14:paraId="06A6B9E1" w14:textId="77777777" w:rsidTr="003D4D7D">
        <w:trPr>
          <w:trHeight w:val="305"/>
        </w:trPr>
        <w:tc>
          <w:tcPr>
            <w:tcW w:w="1756" w:type="dxa"/>
          </w:tcPr>
          <w:p w14:paraId="16A5D0E9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4</w:t>
            </w:r>
          </w:p>
        </w:tc>
        <w:tc>
          <w:tcPr>
            <w:tcW w:w="5535" w:type="dxa"/>
          </w:tcPr>
          <w:p w14:paraId="724C2DF8" w14:textId="77777777" w:rsidR="00826F60" w:rsidRPr="00FF2EEB" w:rsidRDefault="00CB229E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H</w:t>
            </w:r>
            <w:r w:rsidR="004D4D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droxybutanoic acid</w:t>
            </w:r>
          </w:p>
        </w:tc>
        <w:tc>
          <w:tcPr>
            <w:tcW w:w="1403" w:type="dxa"/>
          </w:tcPr>
          <w:p w14:paraId="6F8C6D31" w14:textId="77777777" w:rsidR="00826F60" w:rsidRPr="00FF2EEB" w:rsidRDefault="004D4DBE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363" w:type="dxa"/>
          </w:tcPr>
          <w:p w14:paraId="7945D26E" w14:textId="77777777" w:rsidR="00826F60" w:rsidRPr="00FF2EEB" w:rsidRDefault="004D4DBE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%</w:t>
            </w:r>
          </w:p>
        </w:tc>
      </w:tr>
      <w:tr w:rsidR="00826F60" w:rsidRPr="00FF2EEB" w14:paraId="7EF23C99" w14:textId="77777777" w:rsidTr="003D4D7D">
        <w:trPr>
          <w:trHeight w:val="305"/>
        </w:trPr>
        <w:tc>
          <w:tcPr>
            <w:tcW w:w="1756" w:type="dxa"/>
          </w:tcPr>
          <w:p w14:paraId="4535A037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88</w:t>
            </w:r>
          </w:p>
        </w:tc>
        <w:tc>
          <w:tcPr>
            <w:tcW w:w="5535" w:type="dxa"/>
          </w:tcPr>
          <w:p w14:paraId="35502FA7" w14:textId="77777777" w:rsidR="00826F60" w:rsidRPr="00FF2EEB" w:rsidRDefault="00CB229E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P</w:t>
            </w:r>
            <w:r w:rsidR="004D4D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ylethanol</w:t>
            </w:r>
          </w:p>
        </w:tc>
        <w:tc>
          <w:tcPr>
            <w:tcW w:w="1403" w:type="dxa"/>
          </w:tcPr>
          <w:p w14:paraId="6040F30E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363" w:type="dxa"/>
          </w:tcPr>
          <w:p w14:paraId="36B954AD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%</w:t>
            </w:r>
          </w:p>
        </w:tc>
      </w:tr>
      <w:tr w:rsidR="00826F60" w:rsidRPr="00FF2EEB" w14:paraId="21A3D804" w14:textId="77777777" w:rsidTr="003D4D7D">
        <w:trPr>
          <w:trHeight w:val="305"/>
        </w:trPr>
        <w:tc>
          <w:tcPr>
            <w:tcW w:w="1756" w:type="dxa"/>
          </w:tcPr>
          <w:p w14:paraId="2E0BABED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01</w:t>
            </w:r>
          </w:p>
        </w:tc>
        <w:tc>
          <w:tcPr>
            <w:tcW w:w="5535" w:type="dxa"/>
          </w:tcPr>
          <w:p w14:paraId="10CF5DC5" w14:textId="77777777" w:rsidR="00826F60" w:rsidRPr="00FF2EEB" w:rsidRDefault="004D4DBE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826F60"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cerol</w:t>
            </w:r>
          </w:p>
        </w:tc>
        <w:tc>
          <w:tcPr>
            <w:tcW w:w="1403" w:type="dxa"/>
          </w:tcPr>
          <w:p w14:paraId="7E4D0AA8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363" w:type="dxa"/>
          </w:tcPr>
          <w:p w14:paraId="6C9EC2CB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%</w:t>
            </w:r>
          </w:p>
        </w:tc>
      </w:tr>
      <w:tr w:rsidR="00826F60" w:rsidRPr="00FF2EEB" w14:paraId="497765B0" w14:textId="77777777" w:rsidTr="003D4D7D">
        <w:trPr>
          <w:trHeight w:val="305"/>
        </w:trPr>
        <w:tc>
          <w:tcPr>
            <w:tcW w:w="1756" w:type="dxa"/>
          </w:tcPr>
          <w:p w14:paraId="25A2C515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24</w:t>
            </w:r>
          </w:p>
        </w:tc>
        <w:tc>
          <w:tcPr>
            <w:tcW w:w="5535" w:type="dxa"/>
          </w:tcPr>
          <w:p w14:paraId="706F6FDF" w14:textId="77777777" w:rsidR="00826F60" w:rsidRPr="00FF2EEB" w:rsidRDefault="004D4DBE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n-2-ol</w:t>
            </w:r>
          </w:p>
        </w:tc>
        <w:tc>
          <w:tcPr>
            <w:tcW w:w="1403" w:type="dxa"/>
          </w:tcPr>
          <w:p w14:paraId="7E23B585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1363" w:type="dxa"/>
          </w:tcPr>
          <w:p w14:paraId="3AF7A4BB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%</w:t>
            </w:r>
          </w:p>
        </w:tc>
      </w:tr>
      <w:tr w:rsidR="00826F60" w:rsidRPr="00FF2EEB" w14:paraId="657268E6" w14:textId="77777777" w:rsidTr="003D4D7D">
        <w:trPr>
          <w:trHeight w:val="305"/>
        </w:trPr>
        <w:tc>
          <w:tcPr>
            <w:tcW w:w="1756" w:type="dxa"/>
          </w:tcPr>
          <w:p w14:paraId="0484DCEB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35</w:t>
            </w:r>
          </w:p>
        </w:tc>
        <w:tc>
          <w:tcPr>
            <w:tcW w:w="5535" w:type="dxa"/>
          </w:tcPr>
          <w:p w14:paraId="781BDDE3" w14:textId="77777777" w:rsidR="00826F60" w:rsidRPr="00FF2EEB" w:rsidRDefault="006520D1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p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03" w:type="dxa"/>
          </w:tcPr>
          <w:p w14:paraId="601C4858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irmed</w:t>
            </w:r>
          </w:p>
        </w:tc>
        <w:tc>
          <w:tcPr>
            <w:tcW w:w="1363" w:type="dxa"/>
          </w:tcPr>
          <w:p w14:paraId="381053FA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%</w:t>
            </w:r>
          </w:p>
        </w:tc>
      </w:tr>
      <w:tr w:rsidR="00826F60" w:rsidRPr="00FF2EEB" w14:paraId="5F615BE4" w14:textId="77777777" w:rsidTr="003D4D7D">
        <w:trPr>
          <w:trHeight w:val="305"/>
        </w:trPr>
        <w:tc>
          <w:tcPr>
            <w:tcW w:w="1756" w:type="dxa"/>
          </w:tcPr>
          <w:p w14:paraId="712F198A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58</w:t>
            </w:r>
          </w:p>
        </w:tc>
        <w:tc>
          <w:tcPr>
            <w:tcW w:w="5535" w:type="dxa"/>
          </w:tcPr>
          <w:p w14:paraId="36F3C91B" w14:textId="77777777" w:rsidR="00826F60" w:rsidRPr="00FF2EEB" w:rsidRDefault="00CB229E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H</w:t>
            </w:r>
            <w:r w:rsidR="006520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droxy-2-isopropylsuccinic acid</w:t>
            </w:r>
          </w:p>
        </w:tc>
        <w:tc>
          <w:tcPr>
            <w:tcW w:w="1403" w:type="dxa"/>
          </w:tcPr>
          <w:p w14:paraId="4176E1F5" w14:textId="77777777" w:rsidR="00826F60" w:rsidRPr="00FF2EEB" w:rsidRDefault="006520D1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%</w:t>
            </w:r>
          </w:p>
        </w:tc>
        <w:tc>
          <w:tcPr>
            <w:tcW w:w="1363" w:type="dxa"/>
          </w:tcPr>
          <w:p w14:paraId="08C742FB" w14:textId="77777777" w:rsidR="00826F60" w:rsidRPr="00FF2EEB" w:rsidRDefault="006520D1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%</w:t>
            </w:r>
          </w:p>
        </w:tc>
      </w:tr>
      <w:tr w:rsidR="00826F60" w:rsidRPr="00FF2EEB" w14:paraId="51004BF1" w14:textId="77777777" w:rsidTr="003D4D7D">
        <w:trPr>
          <w:trHeight w:val="305"/>
        </w:trPr>
        <w:tc>
          <w:tcPr>
            <w:tcW w:w="1756" w:type="dxa"/>
          </w:tcPr>
          <w:p w14:paraId="350F2953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79</w:t>
            </w:r>
          </w:p>
        </w:tc>
        <w:tc>
          <w:tcPr>
            <w:tcW w:w="5535" w:type="dxa"/>
          </w:tcPr>
          <w:p w14:paraId="21B1136C" w14:textId="77777777" w:rsidR="00826F60" w:rsidRPr="00FF2EEB" w:rsidRDefault="00CB229E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P</w:t>
            </w:r>
            <w:r w:rsidR="00CF5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yllactic acid</w:t>
            </w:r>
          </w:p>
        </w:tc>
        <w:tc>
          <w:tcPr>
            <w:tcW w:w="1403" w:type="dxa"/>
          </w:tcPr>
          <w:p w14:paraId="2142C78A" w14:textId="77777777" w:rsidR="00826F60" w:rsidRPr="00FF2EEB" w:rsidRDefault="00CF59D7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  <w:tc>
          <w:tcPr>
            <w:tcW w:w="1363" w:type="dxa"/>
          </w:tcPr>
          <w:p w14:paraId="19EDC08B" w14:textId="77777777" w:rsidR="00826F60" w:rsidRPr="00FF2EEB" w:rsidRDefault="00CF59D7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%</w:t>
            </w:r>
          </w:p>
        </w:tc>
      </w:tr>
      <w:tr w:rsidR="00826F60" w:rsidRPr="00FF2EEB" w14:paraId="30E34C91" w14:textId="77777777" w:rsidTr="003D4D7D">
        <w:trPr>
          <w:trHeight w:val="305"/>
        </w:trPr>
        <w:tc>
          <w:tcPr>
            <w:tcW w:w="1756" w:type="dxa"/>
          </w:tcPr>
          <w:p w14:paraId="136E4647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28</w:t>
            </w:r>
          </w:p>
        </w:tc>
        <w:tc>
          <w:tcPr>
            <w:tcW w:w="5535" w:type="dxa"/>
          </w:tcPr>
          <w:p w14:paraId="088AD096" w14:textId="77777777" w:rsidR="00826F60" w:rsidRPr="00FF2EEB" w:rsidRDefault="001E6BFB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ill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03" w:type="dxa"/>
          </w:tcPr>
          <w:p w14:paraId="5070C636" w14:textId="77777777" w:rsidR="00826F60" w:rsidRPr="00FF2EEB" w:rsidRDefault="00324225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363" w:type="dxa"/>
          </w:tcPr>
          <w:p w14:paraId="1170D68B" w14:textId="77777777" w:rsidR="00826F60" w:rsidRPr="00FF2EEB" w:rsidRDefault="00324225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%</w:t>
            </w:r>
          </w:p>
        </w:tc>
      </w:tr>
      <w:tr w:rsidR="00826F60" w:rsidRPr="00FF2EEB" w14:paraId="328B984B" w14:textId="77777777" w:rsidTr="003D4D7D">
        <w:trPr>
          <w:trHeight w:val="305"/>
        </w:trPr>
        <w:tc>
          <w:tcPr>
            <w:tcW w:w="1756" w:type="dxa"/>
          </w:tcPr>
          <w:p w14:paraId="1AFD27C0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2</w:t>
            </w:r>
          </w:p>
        </w:tc>
        <w:tc>
          <w:tcPr>
            <w:tcW w:w="5535" w:type="dxa"/>
          </w:tcPr>
          <w:p w14:paraId="7CEAB8C1" w14:textId="77777777" w:rsidR="00826F60" w:rsidRPr="00FF2EEB" w:rsidRDefault="00CB229E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-D</w:t>
            </w:r>
            <w:r w:rsidR="001E6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hydroxyb</w:t>
            </w:r>
            <w:r w:rsidR="00826F60"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zoic acid </w:t>
            </w:r>
          </w:p>
        </w:tc>
        <w:tc>
          <w:tcPr>
            <w:tcW w:w="1403" w:type="dxa"/>
          </w:tcPr>
          <w:p w14:paraId="53BEB34E" w14:textId="77777777" w:rsidR="00826F60" w:rsidRPr="00FF2EEB" w:rsidRDefault="001E6BFB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363" w:type="dxa"/>
          </w:tcPr>
          <w:p w14:paraId="55F1A674" w14:textId="77777777" w:rsidR="00826F60" w:rsidRPr="00FF2EEB" w:rsidRDefault="001E6BFB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%</w:t>
            </w:r>
          </w:p>
        </w:tc>
      </w:tr>
      <w:tr w:rsidR="00826F60" w:rsidRPr="00FF2EEB" w14:paraId="29C4F182" w14:textId="77777777" w:rsidTr="003D4D7D">
        <w:trPr>
          <w:trHeight w:val="305"/>
        </w:trPr>
        <w:tc>
          <w:tcPr>
            <w:tcW w:w="1756" w:type="dxa"/>
          </w:tcPr>
          <w:p w14:paraId="305E3B28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1</w:t>
            </w:r>
          </w:p>
        </w:tc>
        <w:tc>
          <w:tcPr>
            <w:tcW w:w="5535" w:type="dxa"/>
          </w:tcPr>
          <w:p w14:paraId="2A103311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ic</w:t>
            </w:r>
            <w:proofErr w:type="spellEnd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03" w:type="dxa"/>
          </w:tcPr>
          <w:p w14:paraId="4A83DC3B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363" w:type="dxa"/>
          </w:tcPr>
          <w:p w14:paraId="3FA4A118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%</w:t>
            </w:r>
          </w:p>
        </w:tc>
      </w:tr>
      <w:tr w:rsidR="00826F60" w:rsidRPr="00FF2EEB" w14:paraId="252F8C09" w14:textId="77777777" w:rsidTr="003D4D7D">
        <w:trPr>
          <w:trHeight w:val="305"/>
        </w:trPr>
        <w:tc>
          <w:tcPr>
            <w:tcW w:w="1756" w:type="dxa"/>
          </w:tcPr>
          <w:p w14:paraId="0371CF43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08</w:t>
            </w:r>
          </w:p>
        </w:tc>
        <w:tc>
          <w:tcPr>
            <w:tcW w:w="5535" w:type="dxa"/>
          </w:tcPr>
          <w:p w14:paraId="4028F84F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decanoic</w:t>
            </w:r>
            <w:proofErr w:type="spellEnd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</w:t>
            </w:r>
            <w:r w:rsidR="001E6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03" w:type="dxa"/>
          </w:tcPr>
          <w:p w14:paraId="7ECAC6A9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363" w:type="dxa"/>
          </w:tcPr>
          <w:p w14:paraId="44344B0A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%</w:t>
            </w:r>
          </w:p>
        </w:tc>
      </w:tr>
      <w:tr w:rsidR="00826F60" w:rsidRPr="00FF2EEB" w14:paraId="275396A2" w14:textId="77777777" w:rsidTr="003D4D7D">
        <w:trPr>
          <w:trHeight w:val="305"/>
        </w:trPr>
        <w:tc>
          <w:tcPr>
            <w:tcW w:w="1756" w:type="dxa"/>
          </w:tcPr>
          <w:p w14:paraId="2C1C0119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85</w:t>
            </w:r>
          </w:p>
        </w:tc>
        <w:tc>
          <w:tcPr>
            <w:tcW w:w="5535" w:type="dxa"/>
          </w:tcPr>
          <w:p w14:paraId="4962EF07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anoic</w:t>
            </w:r>
            <w:proofErr w:type="spellEnd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2-(</w:t>
            </w:r>
            <w:proofErr w:type="spellStart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amino</w:t>
            </w:r>
            <w:proofErr w:type="spellEnd"/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4-cyano-, </w:t>
            </w:r>
          </w:p>
        </w:tc>
        <w:tc>
          <w:tcPr>
            <w:tcW w:w="1403" w:type="dxa"/>
          </w:tcPr>
          <w:p w14:paraId="7378BC4D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</w:tcPr>
          <w:p w14:paraId="79DCD13A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26F60" w:rsidRPr="00FF2EEB" w14:paraId="3579F298" w14:textId="77777777" w:rsidTr="003D4D7D">
        <w:trPr>
          <w:trHeight w:val="305"/>
        </w:trPr>
        <w:tc>
          <w:tcPr>
            <w:tcW w:w="1756" w:type="dxa"/>
          </w:tcPr>
          <w:p w14:paraId="4CC6825E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5" w:type="dxa"/>
          </w:tcPr>
          <w:p w14:paraId="76842EDB" w14:textId="77777777" w:rsidR="00826F60" w:rsidRPr="00FF2EEB" w:rsidRDefault="00CB229E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-b</w:t>
            </w:r>
            <w:r w:rsidR="00826F60"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(1,1-dimethylethyl)-4-methoxyphenyl ester</w:t>
            </w:r>
          </w:p>
        </w:tc>
        <w:tc>
          <w:tcPr>
            <w:tcW w:w="1403" w:type="dxa"/>
          </w:tcPr>
          <w:p w14:paraId="4806782D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363" w:type="dxa"/>
          </w:tcPr>
          <w:p w14:paraId="3B3D307D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%</w:t>
            </w:r>
          </w:p>
        </w:tc>
      </w:tr>
      <w:tr w:rsidR="00826F60" w:rsidRPr="00FF2EEB" w14:paraId="0C12A50A" w14:textId="77777777" w:rsidTr="003D4D7D">
        <w:trPr>
          <w:trHeight w:val="305"/>
        </w:trPr>
        <w:tc>
          <w:tcPr>
            <w:tcW w:w="1756" w:type="dxa"/>
            <w:tcBorders>
              <w:bottom w:val="single" w:sz="4" w:space="0" w:color="auto"/>
            </w:tcBorders>
          </w:tcPr>
          <w:p w14:paraId="225C7A20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5535" w:type="dxa"/>
            <w:tcBorders>
              <w:bottom w:val="single" w:sz="4" w:space="0" w:color="auto"/>
            </w:tcBorders>
          </w:tcPr>
          <w:p w14:paraId="50C5ED59" w14:textId="77777777" w:rsidR="00826F60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H-Pyrrole, 2,3,4,5-tetraphenyl-</w:t>
            </w:r>
          </w:p>
          <w:p w14:paraId="542F535C" w14:textId="77777777" w:rsidR="006A4F25" w:rsidRPr="00FF2EEB" w:rsidRDefault="006A4F25" w:rsidP="003D4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69DDD12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6136BD8D" w14:textId="77777777" w:rsidR="00826F60" w:rsidRPr="00FF2EEB" w:rsidRDefault="00826F60" w:rsidP="003D4D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%</w:t>
            </w:r>
          </w:p>
        </w:tc>
      </w:tr>
    </w:tbl>
    <w:p w14:paraId="425229CE" w14:textId="77777777" w:rsidR="00826F60" w:rsidRDefault="00826F60" w:rsidP="00FF2EEB">
      <w:pPr>
        <w:jc w:val="center"/>
      </w:pPr>
    </w:p>
    <w:p w14:paraId="651A8E03" w14:textId="77777777" w:rsidR="00FF2EEB" w:rsidRDefault="00FF2EEB" w:rsidP="00FF2EEB">
      <w:pPr>
        <w:jc w:val="center"/>
      </w:pPr>
    </w:p>
    <w:p w14:paraId="46C7028C" w14:textId="77777777" w:rsidR="00C119C0" w:rsidRDefault="00C119C0" w:rsidP="00FF2EEB">
      <w:pPr>
        <w:jc w:val="center"/>
      </w:pPr>
    </w:p>
    <w:p w14:paraId="5BB99F8E" w14:textId="77777777" w:rsidR="00164DA0" w:rsidRDefault="00164DA0" w:rsidP="00FF2EEB">
      <w:pPr>
        <w:jc w:val="center"/>
      </w:pPr>
    </w:p>
    <w:p w14:paraId="7B2AFD99" w14:textId="77777777" w:rsidR="00164DA0" w:rsidRDefault="00164DA0" w:rsidP="00FF2EEB">
      <w:pPr>
        <w:jc w:val="center"/>
      </w:pPr>
    </w:p>
    <w:p w14:paraId="3B4FCFD1" w14:textId="77777777" w:rsidR="00A91E60" w:rsidRDefault="00A91E60" w:rsidP="00FF2EEB">
      <w:pPr>
        <w:jc w:val="center"/>
      </w:pPr>
    </w:p>
    <w:p w14:paraId="7FE45ADD" w14:textId="77777777" w:rsidR="00FF2EEB" w:rsidRPr="00A91E60" w:rsidRDefault="00F53BC2" w:rsidP="00A91E6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701BB7">
        <w:rPr>
          <w:rFonts w:ascii="Times New Roman" w:hAnsi="Times New Roman" w:cs="Times New Roman"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1</w:t>
      </w:r>
      <w:r w:rsidR="00A55CA0">
        <w:rPr>
          <w:rFonts w:ascii="Times New Roman" w:hAnsi="Times New Roman" w:cs="Times New Roman"/>
          <w:sz w:val="24"/>
          <w:szCs w:val="24"/>
        </w:rPr>
        <w:t xml:space="preserve">B GC-MS analysis for alkaline </w:t>
      </w:r>
      <w:r w:rsidR="00A661E5">
        <w:rPr>
          <w:rFonts w:ascii="Times New Roman" w:hAnsi="Times New Roman" w:cs="Times New Roman"/>
          <w:sz w:val="24"/>
          <w:szCs w:val="24"/>
        </w:rPr>
        <w:t>bio</w:t>
      </w:r>
      <w:r w:rsidR="0038192A">
        <w:rPr>
          <w:rFonts w:ascii="Times New Roman" w:hAnsi="Times New Roman" w:cs="Times New Roman"/>
          <w:sz w:val="24"/>
          <w:szCs w:val="24"/>
        </w:rPr>
        <w:t>degradation</w:t>
      </w:r>
      <w:r w:rsidR="00A55CA0">
        <w:rPr>
          <w:rFonts w:ascii="Times New Roman" w:hAnsi="Times New Roman" w:cs="Times New Roman"/>
          <w:sz w:val="24"/>
          <w:szCs w:val="24"/>
        </w:rPr>
        <w:t xml:space="preserve"> of</w:t>
      </w:r>
      <w:r w:rsidR="00A91E60">
        <w:rPr>
          <w:rFonts w:ascii="Times New Roman" w:hAnsi="Times New Roman" w:cs="Times New Roman"/>
          <w:sz w:val="24"/>
          <w:szCs w:val="24"/>
        </w:rPr>
        <w:t xml:space="preserve"> lignin</w:t>
      </w:r>
    </w:p>
    <w:tbl>
      <w:tblPr>
        <w:tblW w:w="9697" w:type="dxa"/>
        <w:tblInd w:w="91" w:type="dxa"/>
        <w:tblLook w:val="04A0" w:firstRow="1" w:lastRow="0" w:firstColumn="1" w:lastColumn="0" w:noHBand="0" w:noVBand="1"/>
      </w:tblPr>
      <w:tblGrid>
        <w:gridCol w:w="1756"/>
        <w:gridCol w:w="4316"/>
        <w:gridCol w:w="1403"/>
        <w:gridCol w:w="2222"/>
      </w:tblGrid>
      <w:tr w:rsidR="00EF25F7" w:rsidRPr="00EF25F7" w14:paraId="66B3F37D" w14:textId="77777777" w:rsidTr="00FA0B4E">
        <w:trPr>
          <w:trHeight w:val="315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DD99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ention time</w:t>
            </w:r>
          </w:p>
        </w:tc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2699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me of </w:t>
            </w:r>
            <w:r w:rsidR="00B90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AAB3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7D42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bundance</w:t>
            </w:r>
          </w:p>
        </w:tc>
      </w:tr>
      <w:tr w:rsidR="00EF25F7" w:rsidRPr="00EF25F7" w14:paraId="6149E2BE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EA30" w14:textId="77777777" w:rsid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  <w:p w14:paraId="7274FCDD" w14:textId="77777777" w:rsidR="006A4F25" w:rsidRPr="00EF25F7" w:rsidRDefault="006A4F25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AACA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EA5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3973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25F7" w:rsidRPr="00EF25F7" w14:paraId="0B922AB5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7780" w14:textId="77777777" w:rsidR="00EF25F7" w:rsidRPr="00A91E60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9D15998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5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EBDE" w14:textId="77777777" w:rsidR="00EF25F7" w:rsidRPr="00A91E60" w:rsidRDefault="00EF25F7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A7380B7" w14:textId="77777777" w:rsidR="00EF25F7" w:rsidRPr="00EF25F7" w:rsidRDefault="00EF25F7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iloxane</w:t>
            </w:r>
            <w:proofErr w:type="spellEnd"/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methyl</w:t>
            </w:r>
            <w:proofErr w:type="spellEnd"/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9086" w14:textId="77777777" w:rsidR="00EF25F7" w:rsidRPr="00A91E60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53E2651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CFC3" w14:textId="77777777" w:rsidR="00EF25F7" w:rsidRPr="00A91E60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33F399D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%</w:t>
            </w:r>
          </w:p>
        </w:tc>
      </w:tr>
      <w:tr w:rsidR="00EF25F7" w:rsidRPr="00EF25F7" w14:paraId="3AAF2995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2019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2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175B" w14:textId="77777777" w:rsidR="00EF25F7" w:rsidRPr="00EF25F7" w:rsidRDefault="00107FFA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,2-T</w:t>
            </w:r>
            <w:r w:rsidR="00164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luoroacetami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C158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369E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%</w:t>
            </w:r>
          </w:p>
        </w:tc>
      </w:tr>
      <w:tr w:rsidR="00EF25F7" w:rsidRPr="00EF25F7" w14:paraId="72C1CCF0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1F54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64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D06E" w14:textId="77777777" w:rsidR="00EF25F7" w:rsidRPr="00EF25F7" w:rsidRDefault="00EF25F7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(dimethyl)</w:t>
            </w:r>
            <w:proofErr w:type="spellStart"/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oxysilane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C9A1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EBC4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5%</w:t>
            </w:r>
          </w:p>
        </w:tc>
      </w:tr>
      <w:tr w:rsidR="00EF25F7" w:rsidRPr="00EF25F7" w14:paraId="1CA976B6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1471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86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F344" w14:textId="77777777" w:rsidR="00EF25F7" w:rsidRPr="00EF25F7" w:rsidRDefault="00107FFA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</w:t>
            </w:r>
            <w:r w:rsidR="000D7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ylethano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44BB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947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%</w:t>
            </w:r>
          </w:p>
        </w:tc>
      </w:tr>
      <w:tr w:rsidR="00EF25F7" w:rsidRPr="00EF25F7" w14:paraId="39FAEFB2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D8CB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86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B1D3" w14:textId="77777777" w:rsidR="00EF25F7" w:rsidRPr="00EF25F7" w:rsidRDefault="00EF25F7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-Indol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A977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34CF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0%</w:t>
            </w:r>
          </w:p>
        </w:tc>
      </w:tr>
      <w:tr w:rsidR="00EF25F7" w:rsidRPr="00EF25F7" w14:paraId="3DCE2C86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5B4D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08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786E" w14:textId="77777777" w:rsidR="00EF25F7" w:rsidRPr="00EF25F7" w:rsidRDefault="000D7FCD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vanill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coho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FDB0" w14:textId="77777777" w:rsidR="00EF25F7" w:rsidRPr="00EF25F7" w:rsidRDefault="000D7FCD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07CE" w14:textId="77777777" w:rsidR="00EF25F7" w:rsidRPr="00EF25F7" w:rsidRDefault="000D7FCD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6%</w:t>
            </w:r>
          </w:p>
        </w:tc>
      </w:tr>
      <w:tr w:rsidR="00EF25F7" w:rsidRPr="00EF25F7" w14:paraId="182AE614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DD7C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96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987D" w14:textId="77777777" w:rsidR="00EF25F7" w:rsidRPr="00EF25F7" w:rsidRDefault="00EF25F7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rolo</w:t>
            </w:r>
            <w:proofErr w:type="spellEnd"/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1,2-a]pyrazine-1,4-dione,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E754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34EB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25F7" w:rsidRPr="00EF25F7" w14:paraId="0937D4E6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446A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45D" w14:textId="77777777" w:rsidR="00EF25F7" w:rsidRPr="00EF25F7" w:rsidRDefault="00EF25F7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hydro-3-(2-methylpropyl)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ECB2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93F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%</w:t>
            </w:r>
          </w:p>
        </w:tc>
      </w:tr>
      <w:tr w:rsidR="00EF25F7" w:rsidRPr="00EF25F7" w14:paraId="508FE4BE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3B52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07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825F" w14:textId="77777777" w:rsidR="00EF25F7" w:rsidRPr="00EF25F7" w:rsidRDefault="00EF25F7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oic</w:t>
            </w:r>
            <w:proofErr w:type="spellEnd"/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3839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C803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%</w:t>
            </w:r>
          </w:p>
        </w:tc>
      </w:tr>
      <w:tr w:rsidR="00EF25F7" w:rsidRPr="00EF25F7" w14:paraId="7BFC098C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C11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73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395C" w14:textId="77777777" w:rsidR="00EF25F7" w:rsidRPr="00EF25F7" w:rsidRDefault="00EF25F7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abietic</w:t>
            </w:r>
            <w:proofErr w:type="spellEnd"/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4874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4F4D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3%</w:t>
            </w:r>
          </w:p>
        </w:tc>
      </w:tr>
      <w:tr w:rsidR="00EF25F7" w:rsidRPr="00EF25F7" w14:paraId="0C75E169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3221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73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CF9E" w14:textId="77777777" w:rsidR="00EF25F7" w:rsidRPr="00EF25F7" w:rsidRDefault="000D7FCD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2-hydroxy-2-phenylacetat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99A4" w14:textId="77777777" w:rsidR="00EF25F7" w:rsidRPr="00EF25F7" w:rsidRDefault="000D7FCD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2016" w14:textId="77777777" w:rsidR="00EF25F7" w:rsidRPr="00EF25F7" w:rsidRDefault="000D7FCD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4%</w:t>
            </w:r>
          </w:p>
        </w:tc>
      </w:tr>
      <w:tr w:rsidR="00EF25F7" w:rsidRPr="00EF25F7" w14:paraId="058DA2E4" w14:textId="77777777" w:rsidTr="00A91E6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1E76" w14:textId="77777777" w:rsidR="00EF25F7" w:rsidRPr="00EF25F7" w:rsidRDefault="00EF25F7" w:rsidP="00EF2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2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59E0" w14:textId="77777777" w:rsidR="006A4F25" w:rsidRDefault="006A4F25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F4ACB60" w14:textId="77777777" w:rsidR="006A4F25" w:rsidRPr="00EF25F7" w:rsidRDefault="006A4F25" w:rsidP="00EF2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1C62" w14:textId="77777777" w:rsidR="00EF25F7" w:rsidRPr="00EF25F7" w:rsidRDefault="00EF25F7" w:rsidP="000D7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B4C5" w14:textId="77777777" w:rsidR="006A4F25" w:rsidRPr="00EF25F7" w:rsidRDefault="006A4F25" w:rsidP="000D7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5AEB696" w14:textId="77777777" w:rsidR="00FF2EEB" w:rsidRDefault="00FF2EEB" w:rsidP="00FF2EEB">
      <w:pPr>
        <w:jc w:val="center"/>
      </w:pPr>
    </w:p>
    <w:p w14:paraId="3A9F53FA" w14:textId="77777777" w:rsidR="007979A8" w:rsidRDefault="007979A8" w:rsidP="00FF2EEB">
      <w:pPr>
        <w:jc w:val="center"/>
      </w:pPr>
    </w:p>
    <w:p w14:paraId="0D6570F5" w14:textId="77777777" w:rsidR="007979A8" w:rsidRDefault="007979A8" w:rsidP="00FF2EEB">
      <w:pPr>
        <w:jc w:val="center"/>
      </w:pPr>
    </w:p>
    <w:p w14:paraId="07AB1B9B" w14:textId="77777777" w:rsidR="007979A8" w:rsidRDefault="007979A8" w:rsidP="00FF2EEB">
      <w:pPr>
        <w:jc w:val="center"/>
      </w:pPr>
    </w:p>
    <w:p w14:paraId="4A4ED06A" w14:textId="77777777" w:rsidR="007979A8" w:rsidRDefault="007979A8" w:rsidP="00FF2EEB">
      <w:pPr>
        <w:jc w:val="center"/>
      </w:pPr>
    </w:p>
    <w:p w14:paraId="4C9E5ACF" w14:textId="77777777" w:rsidR="007979A8" w:rsidRDefault="007979A8" w:rsidP="00FF2EEB">
      <w:pPr>
        <w:jc w:val="center"/>
      </w:pPr>
    </w:p>
    <w:p w14:paraId="720E8B0B" w14:textId="77777777" w:rsidR="007979A8" w:rsidRDefault="007979A8" w:rsidP="00FF2EEB">
      <w:pPr>
        <w:jc w:val="center"/>
      </w:pPr>
    </w:p>
    <w:p w14:paraId="32F908A7" w14:textId="77777777" w:rsidR="007979A8" w:rsidRDefault="007979A8" w:rsidP="00FF2EEB">
      <w:pPr>
        <w:jc w:val="center"/>
      </w:pPr>
    </w:p>
    <w:p w14:paraId="16CDB8A0" w14:textId="77777777" w:rsidR="007979A8" w:rsidRDefault="007979A8" w:rsidP="00FF2EEB">
      <w:pPr>
        <w:jc w:val="center"/>
      </w:pPr>
    </w:p>
    <w:p w14:paraId="6D309050" w14:textId="77777777" w:rsidR="003D4D7D" w:rsidRDefault="003D4D7D" w:rsidP="00FF2EEB">
      <w:pPr>
        <w:jc w:val="center"/>
      </w:pPr>
    </w:p>
    <w:p w14:paraId="7B1D441F" w14:textId="77777777" w:rsidR="003D4D7D" w:rsidRDefault="003D4D7D" w:rsidP="00FF2EEB">
      <w:pPr>
        <w:jc w:val="center"/>
      </w:pPr>
    </w:p>
    <w:p w14:paraId="2CCB4B3B" w14:textId="77777777" w:rsidR="00C119C0" w:rsidRDefault="00C119C0" w:rsidP="00FF2EEB">
      <w:pPr>
        <w:jc w:val="center"/>
      </w:pPr>
    </w:p>
    <w:p w14:paraId="0E11D48D" w14:textId="77777777" w:rsidR="007979A8" w:rsidRDefault="007979A8" w:rsidP="00FF2EEB">
      <w:pPr>
        <w:jc w:val="center"/>
      </w:pPr>
    </w:p>
    <w:p w14:paraId="5D13EEF3" w14:textId="77777777" w:rsidR="007979A8" w:rsidRDefault="007979A8" w:rsidP="006F3CA0"/>
    <w:p w14:paraId="60C2D64A" w14:textId="77777777" w:rsidR="007979A8" w:rsidRPr="003D4D7D" w:rsidRDefault="00A55CA0" w:rsidP="00A55CA0">
      <w:pPr>
        <w:jc w:val="center"/>
        <w:rPr>
          <w:rFonts w:ascii="Times New Roman" w:hAnsi="Times New Roman" w:cs="Times New Roman"/>
          <w:sz w:val="24"/>
          <w:szCs w:val="24"/>
        </w:rPr>
      </w:pPr>
      <w:r w:rsidRPr="003D4D7D">
        <w:rPr>
          <w:rFonts w:ascii="Times New Roman" w:hAnsi="Times New Roman" w:cs="Times New Roman"/>
          <w:sz w:val="24"/>
          <w:szCs w:val="24"/>
        </w:rPr>
        <w:t>Table S</w:t>
      </w:r>
      <w:r w:rsidR="00701BB7">
        <w:rPr>
          <w:rFonts w:ascii="Times New Roman" w:hAnsi="Times New Roman" w:cs="Times New Roman"/>
          <w:sz w:val="24"/>
          <w:szCs w:val="24"/>
        </w:rPr>
        <w:t xml:space="preserve">M </w:t>
      </w:r>
      <w:r w:rsidR="00B415E9">
        <w:rPr>
          <w:rFonts w:ascii="Times New Roman" w:hAnsi="Times New Roman" w:cs="Times New Roman"/>
          <w:sz w:val="24"/>
          <w:szCs w:val="24"/>
        </w:rPr>
        <w:t>1C GC-MS analysis of control for</w:t>
      </w:r>
      <w:r w:rsidRPr="003D4D7D">
        <w:rPr>
          <w:rFonts w:ascii="Times New Roman" w:hAnsi="Times New Roman" w:cs="Times New Roman"/>
          <w:sz w:val="24"/>
          <w:szCs w:val="24"/>
        </w:rPr>
        <w:t xml:space="preserve"> acid</w:t>
      </w:r>
      <w:r w:rsidR="00B415E9">
        <w:rPr>
          <w:rFonts w:ascii="Times New Roman" w:hAnsi="Times New Roman" w:cs="Times New Roman"/>
          <w:sz w:val="24"/>
          <w:szCs w:val="24"/>
        </w:rPr>
        <w:t>ic</w:t>
      </w:r>
      <w:r w:rsidRPr="003D4D7D">
        <w:rPr>
          <w:rFonts w:ascii="Times New Roman" w:hAnsi="Times New Roman" w:cs="Times New Roman"/>
          <w:sz w:val="24"/>
          <w:szCs w:val="24"/>
        </w:rPr>
        <w:t xml:space="preserve"> </w:t>
      </w:r>
      <w:r w:rsidR="00A661E5">
        <w:rPr>
          <w:rFonts w:ascii="Times New Roman" w:hAnsi="Times New Roman" w:cs="Times New Roman"/>
          <w:sz w:val="24"/>
          <w:szCs w:val="24"/>
        </w:rPr>
        <w:t>bio</w:t>
      </w:r>
      <w:r w:rsidR="0038192A">
        <w:rPr>
          <w:rFonts w:ascii="Times New Roman" w:hAnsi="Times New Roman" w:cs="Times New Roman"/>
          <w:sz w:val="24"/>
          <w:szCs w:val="24"/>
        </w:rPr>
        <w:t>degradation</w:t>
      </w:r>
      <w:r w:rsidRPr="003D4D7D">
        <w:rPr>
          <w:rFonts w:ascii="Times New Roman" w:hAnsi="Times New Roman" w:cs="Times New Roman"/>
          <w:sz w:val="24"/>
          <w:szCs w:val="24"/>
        </w:rPr>
        <w:t xml:space="preserve"> of lignin</w:t>
      </w:r>
    </w:p>
    <w:tbl>
      <w:tblPr>
        <w:tblW w:w="9920" w:type="dxa"/>
        <w:tblInd w:w="91" w:type="dxa"/>
        <w:tblLook w:val="04A0" w:firstRow="1" w:lastRow="0" w:firstColumn="1" w:lastColumn="0" w:noHBand="0" w:noVBand="1"/>
      </w:tblPr>
      <w:tblGrid>
        <w:gridCol w:w="1656"/>
        <w:gridCol w:w="4725"/>
        <w:gridCol w:w="1403"/>
        <w:gridCol w:w="2136"/>
      </w:tblGrid>
      <w:tr w:rsidR="00A55CA0" w:rsidRPr="003D4D7D" w14:paraId="361FE641" w14:textId="77777777" w:rsidTr="00A55CA0">
        <w:trPr>
          <w:trHeight w:val="315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B1F2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ention time</w:t>
            </w:r>
          </w:p>
        </w:tc>
        <w:tc>
          <w:tcPr>
            <w:tcW w:w="4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B51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me of </w:t>
            </w:r>
            <w:r w:rsidR="00FA0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1A6E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5EE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</w:t>
            </w:r>
          </w:p>
          <w:p w14:paraId="66E68F9A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undance</w:t>
            </w:r>
          </w:p>
        </w:tc>
      </w:tr>
      <w:tr w:rsidR="00A55CA0" w:rsidRPr="003D4D7D" w14:paraId="2D901413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12741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  <w:p w14:paraId="72DBA1B5" w14:textId="77777777" w:rsidR="006A4F25" w:rsidRPr="003D4D7D" w:rsidRDefault="006A4F25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8654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2758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74B49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55CA0" w:rsidRPr="003D4D7D" w14:paraId="7C3B8ECB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ED9B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F879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1765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4492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5CA0" w:rsidRPr="003D4D7D" w14:paraId="07D55506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0865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7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CDE6" w14:textId="77777777" w:rsidR="00A55CA0" w:rsidRPr="003D4D7D" w:rsidRDefault="00A55CA0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iloxane</w:t>
            </w:r>
            <w:proofErr w:type="spellEnd"/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methyl</w:t>
            </w:r>
            <w:proofErr w:type="spellEnd"/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EE23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8AD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2%</w:t>
            </w:r>
          </w:p>
        </w:tc>
      </w:tr>
      <w:tr w:rsidR="00A55CA0" w:rsidRPr="003D4D7D" w14:paraId="5F862702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884B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4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792B" w14:textId="77777777" w:rsidR="00A55CA0" w:rsidRPr="003D4D7D" w:rsidRDefault="00A04C53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t</w:t>
            </w:r>
            <w:r w:rsid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proofErr w:type="spellEnd"/>
            <w:r w:rsid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2AE1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E5C9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%</w:t>
            </w:r>
          </w:p>
        </w:tc>
      </w:tr>
      <w:tr w:rsidR="00A55CA0" w:rsidRPr="003D4D7D" w14:paraId="63A8573B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7382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62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1EC4" w14:textId="77777777" w:rsidR="00A55CA0" w:rsidRPr="003D4D7D" w:rsidRDefault="00107FFA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-D</w:t>
            </w:r>
            <w:r w:rsidR="00BB7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xan-2-o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0531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0749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%</w:t>
            </w:r>
          </w:p>
        </w:tc>
      </w:tr>
      <w:tr w:rsidR="00A55CA0" w:rsidRPr="003D4D7D" w14:paraId="316713D7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58DC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D561" w14:textId="77777777" w:rsidR="00A55CA0" w:rsidRPr="003D4D7D" w:rsidRDefault="00BB78D3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</w:t>
            </w:r>
            <w:r w:rsidR="00435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ene glyco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9B77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0B08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8%</w:t>
            </w:r>
          </w:p>
        </w:tc>
      </w:tr>
      <w:tr w:rsidR="00A55CA0" w:rsidRPr="003D4D7D" w14:paraId="4C5852B9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E217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7508" w14:textId="77777777" w:rsidR="00A55CA0" w:rsidRPr="003D4D7D" w:rsidRDefault="00107FFA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</w:t>
            </w:r>
            <w:r w:rsidR="00BB7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roxyacetic aci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843A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9A7B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%</w:t>
            </w:r>
          </w:p>
        </w:tc>
      </w:tr>
      <w:tr w:rsidR="00A55CA0" w:rsidRPr="003D4D7D" w14:paraId="65ED785B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6EBA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7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C882" w14:textId="77777777" w:rsidR="00A55CA0" w:rsidRPr="003D4D7D" w:rsidRDefault="00A55CA0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(dimethyl)</w:t>
            </w:r>
            <w:proofErr w:type="spellStart"/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oxysilane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15A4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1C6D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4</w:t>
            </w:r>
          </w:p>
        </w:tc>
      </w:tr>
      <w:tr w:rsidR="00A55CA0" w:rsidRPr="003D4D7D" w14:paraId="503194F2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3783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917A" w14:textId="77777777" w:rsidR="00A55CA0" w:rsidRPr="003D4D7D" w:rsidRDefault="00A55CA0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Methylmannito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DCF2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11C4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%</w:t>
            </w:r>
          </w:p>
        </w:tc>
      </w:tr>
      <w:tr w:rsidR="00A55CA0" w:rsidRPr="003D4D7D" w14:paraId="1931F3FE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F4CA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99F0" w14:textId="77777777" w:rsidR="00A55CA0" w:rsidRPr="003D4D7D" w:rsidRDefault="00A55CA0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nol</w:t>
            </w:r>
            <w:proofErr w:type="spellEnd"/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hyl</w:t>
            </w:r>
            <w:proofErr w:type="spellEnd"/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, phosphate (3: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5AA4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FFE0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A55CA0" w:rsidRPr="003D4D7D" w14:paraId="0BB395E5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12EB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99B1" w14:textId="77777777" w:rsidR="00A55CA0" w:rsidRPr="003D4D7D" w:rsidRDefault="00BB78D3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c aci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02ED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2007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%</w:t>
            </w:r>
          </w:p>
        </w:tc>
      </w:tr>
      <w:tr w:rsidR="00A55CA0" w:rsidRPr="003D4D7D" w14:paraId="4C8B6F5D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3482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3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92F" w14:textId="77777777" w:rsidR="00A55CA0" w:rsidRPr="003D4D7D" w:rsidRDefault="00183CCE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il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457C" w14:textId="77777777" w:rsidR="00A55CA0" w:rsidRPr="003D4D7D" w:rsidRDefault="00183CCE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9816" w14:textId="77777777" w:rsidR="00A55CA0" w:rsidRPr="003D4D7D" w:rsidRDefault="00183CCE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%</w:t>
            </w:r>
          </w:p>
        </w:tc>
      </w:tr>
      <w:tr w:rsidR="00A55CA0" w:rsidRPr="003D4D7D" w14:paraId="232A3ED3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27DE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2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2466" w14:textId="77777777" w:rsidR="00A55CA0" w:rsidRPr="003D4D7D" w:rsidRDefault="00435ED2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catechuic</w:t>
            </w:r>
            <w:proofErr w:type="spellEnd"/>
            <w:r w:rsidR="00A55CA0"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3218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C923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%</w:t>
            </w:r>
          </w:p>
        </w:tc>
      </w:tr>
      <w:tr w:rsidR="00A55CA0" w:rsidRPr="003D4D7D" w14:paraId="0EEDA3EE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E8D7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1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3ED3" w14:textId="77777777" w:rsidR="00A55CA0" w:rsidRPr="003D4D7D" w:rsidRDefault="00A55CA0" w:rsidP="00A5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o</w:t>
            </w:r>
            <w:r w:rsidR="00DF4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proofErr w:type="spellEnd"/>
            <w:r w:rsidR="00DF4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D967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1977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%</w:t>
            </w:r>
          </w:p>
        </w:tc>
      </w:tr>
      <w:tr w:rsidR="00A55CA0" w:rsidRPr="003D4D7D" w14:paraId="4E5872AD" w14:textId="77777777" w:rsidTr="00A55CA0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8FB1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55E9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B8F7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BB62C" w14:textId="77777777" w:rsidR="00A55CA0" w:rsidRPr="003D4D7D" w:rsidRDefault="00A55CA0" w:rsidP="00A55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D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23435A2" w14:textId="77777777" w:rsidR="007979A8" w:rsidRPr="003D4D7D" w:rsidRDefault="007979A8" w:rsidP="00FF2EE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FA5914" w14:textId="77777777" w:rsidR="007979A8" w:rsidRDefault="007979A8" w:rsidP="00FF2EEB">
      <w:pPr>
        <w:jc w:val="center"/>
      </w:pPr>
    </w:p>
    <w:p w14:paraId="7A3803D8" w14:textId="77777777" w:rsidR="007979A8" w:rsidRDefault="007979A8" w:rsidP="00FF2EEB">
      <w:pPr>
        <w:jc w:val="center"/>
      </w:pPr>
    </w:p>
    <w:p w14:paraId="51F85C6B" w14:textId="77777777" w:rsidR="007979A8" w:rsidRDefault="007979A8" w:rsidP="00FF2EEB">
      <w:pPr>
        <w:jc w:val="center"/>
      </w:pPr>
    </w:p>
    <w:p w14:paraId="3FFE64E4" w14:textId="77777777" w:rsidR="007979A8" w:rsidRDefault="007979A8" w:rsidP="00FF2EEB">
      <w:pPr>
        <w:jc w:val="center"/>
      </w:pPr>
    </w:p>
    <w:p w14:paraId="1D714783" w14:textId="77777777" w:rsidR="007979A8" w:rsidRDefault="007979A8" w:rsidP="00FF2EEB">
      <w:pPr>
        <w:jc w:val="center"/>
      </w:pPr>
    </w:p>
    <w:p w14:paraId="1DD12769" w14:textId="77777777" w:rsidR="007979A8" w:rsidRDefault="007979A8" w:rsidP="00FF2EEB">
      <w:pPr>
        <w:jc w:val="center"/>
      </w:pPr>
    </w:p>
    <w:p w14:paraId="7BE1B12C" w14:textId="77777777" w:rsidR="00D76934" w:rsidRDefault="00D76934" w:rsidP="00FF2EEB">
      <w:pPr>
        <w:jc w:val="center"/>
      </w:pPr>
    </w:p>
    <w:p w14:paraId="1C56D082" w14:textId="77777777" w:rsidR="007979A8" w:rsidRDefault="007979A8" w:rsidP="00FF2EEB">
      <w:pPr>
        <w:jc w:val="center"/>
      </w:pPr>
    </w:p>
    <w:p w14:paraId="4989D7E1" w14:textId="77777777" w:rsidR="007979A8" w:rsidRDefault="007979A8" w:rsidP="00FF2EEB">
      <w:pPr>
        <w:jc w:val="center"/>
      </w:pPr>
    </w:p>
    <w:p w14:paraId="482BA59C" w14:textId="77777777" w:rsidR="007979A8" w:rsidRDefault="007979A8" w:rsidP="00FF2EEB">
      <w:pPr>
        <w:jc w:val="center"/>
      </w:pPr>
    </w:p>
    <w:p w14:paraId="4D7D2777" w14:textId="77777777" w:rsidR="007979A8" w:rsidRDefault="007979A8" w:rsidP="00FF2EEB">
      <w:pPr>
        <w:jc w:val="center"/>
      </w:pPr>
    </w:p>
    <w:p w14:paraId="555FD93F" w14:textId="77777777" w:rsidR="00DE5143" w:rsidRDefault="00DE5143" w:rsidP="003D125C">
      <w:pPr>
        <w:rPr>
          <w:rFonts w:ascii="Times New Roman" w:hAnsi="Times New Roman" w:cs="Times New Roman"/>
          <w:sz w:val="24"/>
          <w:szCs w:val="24"/>
        </w:rPr>
      </w:pPr>
    </w:p>
    <w:p w14:paraId="591E17A2" w14:textId="77777777" w:rsidR="00DE5143" w:rsidRDefault="00DE5143" w:rsidP="00DE5143">
      <w:pPr>
        <w:jc w:val="center"/>
        <w:rPr>
          <w:rFonts w:ascii="Times New Roman" w:hAnsi="Times New Roman" w:cs="Times New Roman"/>
          <w:sz w:val="24"/>
          <w:szCs w:val="24"/>
        </w:rPr>
      </w:pPr>
      <w:r w:rsidRPr="00D76934">
        <w:rPr>
          <w:rFonts w:ascii="Times New Roman" w:hAnsi="Times New Roman" w:cs="Times New Roman"/>
          <w:sz w:val="24"/>
          <w:szCs w:val="24"/>
        </w:rPr>
        <w:t>Table S</w:t>
      </w:r>
      <w:r w:rsidR="00701BB7">
        <w:rPr>
          <w:rFonts w:ascii="Times New Roman" w:hAnsi="Times New Roman" w:cs="Times New Roman"/>
          <w:sz w:val="24"/>
          <w:szCs w:val="24"/>
        </w:rPr>
        <w:t xml:space="preserve">M </w:t>
      </w:r>
      <w:r w:rsidR="002D7F56">
        <w:rPr>
          <w:rFonts w:ascii="Times New Roman" w:hAnsi="Times New Roman" w:cs="Times New Roman"/>
          <w:sz w:val="24"/>
          <w:szCs w:val="24"/>
        </w:rPr>
        <w:t>1D GC-MS analysis of control for</w:t>
      </w:r>
      <w:r w:rsidRPr="00D76934">
        <w:rPr>
          <w:rFonts w:ascii="Times New Roman" w:hAnsi="Times New Roman" w:cs="Times New Roman"/>
          <w:sz w:val="24"/>
          <w:szCs w:val="24"/>
        </w:rPr>
        <w:t xml:space="preserve"> alkaline </w:t>
      </w:r>
      <w:r w:rsidR="00A661E5">
        <w:rPr>
          <w:rFonts w:ascii="Times New Roman" w:hAnsi="Times New Roman" w:cs="Times New Roman"/>
          <w:sz w:val="24"/>
          <w:szCs w:val="24"/>
        </w:rPr>
        <w:t>bio</w:t>
      </w:r>
      <w:r w:rsidR="0038192A">
        <w:rPr>
          <w:rFonts w:ascii="Times New Roman" w:hAnsi="Times New Roman" w:cs="Times New Roman"/>
          <w:sz w:val="24"/>
          <w:szCs w:val="24"/>
        </w:rPr>
        <w:t>degradation</w:t>
      </w:r>
      <w:r w:rsidRPr="00D76934">
        <w:rPr>
          <w:rFonts w:ascii="Times New Roman" w:hAnsi="Times New Roman" w:cs="Times New Roman"/>
          <w:sz w:val="24"/>
          <w:szCs w:val="24"/>
        </w:rPr>
        <w:t xml:space="preserve"> of lignin</w:t>
      </w:r>
    </w:p>
    <w:tbl>
      <w:tblPr>
        <w:tblW w:w="8667" w:type="dxa"/>
        <w:jc w:val="center"/>
        <w:tblInd w:w="91" w:type="dxa"/>
        <w:tblLook w:val="04A0" w:firstRow="1" w:lastRow="0" w:firstColumn="1" w:lastColumn="0" w:noHBand="0" w:noVBand="1"/>
      </w:tblPr>
      <w:tblGrid>
        <w:gridCol w:w="1454"/>
        <w:gridCol w:w="4010"/>
        <w:gridCol w:w="1283"/>
        <w:gridCol w:w="1920"/>
      </w:tblGrid>
      <w:tr w:rsidR="00DE5143" w:rsidRPr="00DE5143" w14:paraId="2B1A1C32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8235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ention time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1BB8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me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5469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0F91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bundance</w:t>
            </w:r>
          </w:p>
        </w:tc>
      </w:tr>
      <w:tr w:rsidR="00DE5143" w:rsidRPr="00DE5143" w14:paraId="1695B3A1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8102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F134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6308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0F96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43" w:rsidRPr="00DE5143" w14:paraId="741F2E4D" w14:textId="77777777" w:rsidTr="00F77EC9">
        <w:trPr>
          <w:trHeight w:val="315"/>
          <w:jc w:val="center"/>
        </w:trPr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DB91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065E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D22EF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FC0D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143" w:rsidRPr="00DE5143" w14:paraId="18DE5562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26EC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5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1BC1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iloxane</w:t>
            </w:r>
            <w:proofErr w:type="spellEnd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methyl</w:t>
            </w:r>
            <w:proofErr w:type="spellEnd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3DF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C3CD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%</w:t>
            </w:r>
          </w:p>
        </w:tc>
      </w:tr>
      <w:tr w:rsidR="00DE5143" w:rsidRPr="00DE5143" w14:paraId="62B8AEF4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5623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2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45C6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,2-Trifluoroacetam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743A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B0DB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%</w:t>
            </w:r>
          </w:p>
        </w:tc>
      </w:tr>
      <w:tr w:rsidR="00DE5143" w:rsidRPr="00DE5143" w14:paraId="29F8FF67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A7F9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1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D36D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tonic</w:t>
            </w:r>
            <w:proofErr w:type="spellEnd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B984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CA47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%</w:t>
            </w:r>
          </w:p>
        </w:tc>
      </w:tr>
      <w:tr w:rsidR="00DE5143" w:rsidRPr="00DE5143" w14:paraId="0F199DAF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E4C3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8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FE95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anamin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69A0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49C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%</w:t>
            </w:r>
          </w:p>
        </w:tc>
      </w:tr>
      <w:tr w:rsidR="00DE5143" w:rsidRPr="00DE5143" w14:paraId="7DB5D8BA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0389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64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8B1E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-Dioxan-2-o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CA67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965A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%</w:t>
            </w:r>
          </w:p>
        </w:tc>
      </w:tr>
      <w:tr w:rsidR="00DE5143" w:rsidRPr="00DE5143" w14:paraId="61DB9700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5633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64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BB78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-Oxathiane, 2-(1-methylethyl)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B560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E1FD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9%</w:t>
            </w:r>
          </w:p>
        </w:tc>
      </w:tr>
      <w:tr w:rsidR="00DE5143" w:rsidRPr="00DE5143" w14:paraId="6945A5D6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D103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42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3D26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'-Bi-1,4-dioxan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CB93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881C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2%</w:t>
            </w:r>
          </w:p>
        </w:tc>
      </w:tr>
      <w:tr w:rsidR="00DE5143" w:rsidRPr="00DE5143" w14:paraId="02885C92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F2C3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75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EB85" w14:textId="77777777" w:rsidR="00DE5143" w:rsidRPr="00DE5143" w:rsidRDefault="00D2713B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iacol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2E7F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AE88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%</w:t>
            </w:r>
          </w:p>
        </w:tc>
      </w:tr>
      <w:tr w:rsidR="00DE5143" w:rsidRPr="00DE5143" w14:paraId="10D9EA97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F341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08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D084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cyn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8DF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6296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%</w:t>
            </w:r>
          </w:p>
        </w:tc>
      </w:tr>
      <w:tr w:rsidR="00DE5143" w:rsidRPr="00DE5143" w14:paraId="70F0F45F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4B05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3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C014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illic</w:t>
            </w:r>
            <w:proofErr w:type="spellEnd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A11F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04A5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%</w:t>
            </w:r>
          </w:p>
        </w:tc>
      </w:tr>
      <w:tr w:rsidR="00DE5143" w:rsidRPr="00DE5143" w14:paraId="43FDA898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6D2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07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2F4D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niferyl</w:t>
            </w:r>
            <w:proofErr w:type="spellEnd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coho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DDC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A64D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%</w:t>
            </w:r>
          </w:p>
        </w:tc>
      </w:tr>
      <w:tr w:rsidR="00DE5143" w:rsidRPr="00DE5143" w14:paraId="5C9900DB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A23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07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D8A3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oic</w:t>
            </w:r>
            <w:proofErr w:type="spellEnd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ABE0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6EDE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%</w:t>
            </w:r>
          </w:p>
        </w:tc>
      </w:tr>
      <w:tr w:rsidR="00DE5143" w:rsidRPr="00DE5143" w14:paraId="01B68901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B2F6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07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8CAA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noic</w:t>
            </w:r>
            <w:proofErr w:type="spellEnd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34FF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C905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%</w:t>
            </w:r>
          </w:p>
        </w:tc>
      </w:tr>
      <w:tr w:rsidR="00DE5143" w:rsidRPr="00DE5143" w14:paraId="111FAB16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AA14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73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9C62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abietic</w:t>
            </w:r>
            <w:proofErr w:type="spellEnd"/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2148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482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%</w:t>
            </w:r>
          </w:p>
        </w:tc>
      </w:tr>
      <w:tr w:rsidR="00DE5143" w:rsidRPr="00DE5143" w14:paraId="46BFD4A3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2836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73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6274" w14:textId="77777777" w:rsidR="00DE5143" w:rsidRPr="00DE5143" w:rsidRDefault="00DE5143" w:rsidP="00DE5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',4'-Dimethoxy-3'-methylpropiophenon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D6E1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4E4D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%</w:t>
            </w:r>
          </w:p>
        </w:tc>
      </w:tr>
      <w:tr w:rsidR="00DE5143" w:rsidRPr="00DE5143" w14:paraId="03B14B14" w14:textId="77777777" w:rsidTr="00F77EC9">
        <w:trPr>
          <w:trHeight w:val="315"/>
          <w:jc w:val="center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43EF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160B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E8542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DF9C" w14:textId="77777777" w:rsidR="00DE5143" w:rsidRPr="00DE5143" w:rsidRDefault="00DE5143" w:rsidP="00DE5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5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399E4DB" w14:textId="77777777" w:rsidR="00DE5143" w:rsidRPr="00D76934" w:rsidRDefault="00DE5143" w:rsidP="00FF2EE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ED6DF2" w14:textId="77777777" w:rsidR="007979A8" w:rsidRDefault="007979A8" w:rsidP="00FF2EEB">
      <w:pPr>
        <w:jc w:val="center"/>
      </w:pPr>
    </w:p>
    <w:p w14:paraId="0C9F7BDD" w14:textId="77777777" w:rsidR="007979A8" w:rsidRDefault="007979A8" w:rsidP="005B203B"/>
    <w:sectPr w:rsidR="007979A8" w:rsidSect="00F615E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2B1BC" w14:textId="77777777" w:rsidR="000F399B" w:rsidRDefault="000F399B" w:rsidP="005326C4">
      <w:pPr>
        <w:spacing w:after="0" w:line="240" w:lineRule="auto"/>
      </w:pPr>
      <w:r>
        <w:separator/>
      </w:r>
    </w:p>
  </w:endnote>
  <w:endnote w:type="continuationSeparator" w:id="0">
    <w:p w14:paraId="06E7EFD5" w14:textId="77777777" w:rsidR="000F399B" w:rsidRDefault="000F399B" w:rsidP="00532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54957"/>
      <w:docPartObj>
        <w:docPartGallery w:val="Page Numbers (Bottom of Page)"/>
        <w:docPartUnique/>
      </w:docPartObj>
    </w:sdtPr>
    <w:sdtEndPr/>
    <w:sdtContent>
      <w:p w14:paraId="2C963B17" w14:textId="77777777" w:rsidR="003D4D7D" w:rsidRDefault="00F840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A65B98C" w14:textId="77777777" w:rsidR="003D4D7D" w:rsidRDefault="003D4D7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5F8170" w14:textId="77777777" w:rsidR="000F399B" w:rsidRDefault="000F399B" w:rsidP="005326C4">
      <w:pPr>
        <w:spacing w:after="0" w:line="240" w:lineRule="auto"/>
      </w:pPr>
      <w:r>
        <w:separator/>
      </w:r>
    </w:p>
  </w:footnote>
  <w:footnote w:type="continuationSeparator" w:id="0">
    <w:p w14:paraId="6C497247" w14:textId="77777777" w:rsidR="000F399B" w:rsidRDefault="000F399B" w:rsidP="005326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10FCF7" w14:textId="77777777" w:rsidR="003D4D7D" w:rsidRPr="006F48A6" w:rsidRDefault="00701BB7" w:rsidP="00743F6D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S</w:t>
    </w:r>
    <w:r w:rsidR="00F840C1">
      <w:rPr>
        <w:rFonts w:ascii="Times New Roman" w:hAnsi="Times New Roman" w:cs="Times New Roman"/>
        <w:b/>
        <w:sz w:val="24"/>
        <w:szCs w:val="24"/>
      </w:rPr>
      <w:t>upplementary file</w:t>
    </w:r>
    <w:r>
      <w:rPr>
        <w:rFonts w:ascii="Times New Roman" w:hAnsi="Times New Roman" w:cs="Times New Roman"/>
        <w:b/>
        <w:sz w:val="24"/>
        <w:szCs w:val="24"/>
      </w:rPr>
      <w:t xml:space="preserve"> #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F2EEB"/>
    <w:rsid w:val="000D7FCD"/>
    <w:rsid w:val="000F1727"/>
    <w:rsid w:val="000F399B"/>
    <w:rsid w:val="00107FFA"/>
    <w:rsid w:val="00112954"/>
    <w:rsid w:val="00137D4A"/>
    <w:rsid w:val="00164DA0"/>
    <w:rsid w:val="00170B68"/>
    <w:rsid w:val="00183CCE"/>
    <w:rsid w:val="001A6546"/>
    <w:rsid w:val="001A675B"/>
    <w:rsid w:val="001A6D20"/>
    <w:rsid w:val="001B1D58"/>
    <w:rsid w:val="001B2FB9"/>
    <w:rsid w:val="001B32F6"/>
    <w:rsid w:val="001D5982"/>
    <w:rsid w:val="001E6BFB"/>
    <w:rsid w:val="00213F6E"/>
    <w:rsid w:val="00227352"/>
    <w:rsid w:val="002D7F56"/>
    <w:rsid w:val="002E20A7"/>
    <w:rsid w:val="00313DB5"/>
    <w:rsid w:val="00324225"/>
    <w:rsid w:val="00344AE9"/>
    <w:rsid w:val="0038192A"/>
    <w:rsid w:val="003D125C"/>
    <w:rsid w:val="003D4D7D"/>
    <w:rsid w:val="00435ED2"/>
    <w:rsid w:val="00442151"/>
    <w:rsid w:val="004B5FB8"/>
    <w:rsid w:val="004D4DBE"/>
    <w:rsid w:val="005326C4"/>
    <w:rsid w:val="005B203B"/>
    <w:rsid w:val="005C61DB"/>
    <w:rsid w:val="005D5BAA"/>
    <w:rsid w:val="00650B57"/>
    <w:rsid w:val="006520D1"/>
    <w:rsid w:val="006711AD"/>
    <w:rsid w:val="006A4F25"/>
    <w:rsid w:val="006F3CA0"/>
    <w:rsid w:val="006F48A6"/>
    <w:rsid w:val="00701BB7"/>
    <w:rsid w:val="007058C0"/>
    <w:rsid w:val="00711E05"/>
    <w:rsid w:val="00725536"/>
    <w:rsid w:val="00743F6D"/>
    <w:rsid w:val="007979A8"/>
    <w:rsid w:val="007E4908"/>
    <w:rsid w:val="00826F60"/>
    <w:rsid w:val="008C4A3D"/>
    <w:rsid w:val="008E7D4E"/>
    <w:rsid w:val="00922C27"/>
    <w:rsid w:val="009B5C08"/>
    <w:rsid w:val="009C1720"/>
    <w:rsid w:val="009D3513"/>
    <w:rsid w:val="00A04C53"/>
    <w:rsid w:val="00A55CA0"/>
    <w:rsid w:val="00A661E5"/>
    <w:rsid w:val="00A84FA3"/>
    <w:rsid w:val="00A91E60"/>
    <w:rsid w:val="00AA2B62"/>
    <w:rsid w:val="00AA68A3"/>
    <w:rsid w:val="00AB231B"/>
    <w:rsid w:val="00B336D2"/>
    <w:rsid w:val="00B415E9"/>
    <w:rsid w:val="00B86C14"/>
    <w:rsid w:val="00B90359"/>
    <w:rsid w:val="00BB2F2F"/>
    <w:rsid w:val="00BB78D3"/>
    <w:rsid w:val="00C027D1"/>
    <w:rsid w:val="00C119C0"/>
    <w:rsid w:val="00C84905"/>
    <w:rsid w:val="00CA5D24"/>
    <w:rsid w:val="00CB229E"/>
    <w:rsid w:val="00CF59D7"/>
    <w:rsid w:val="00D02116"/>
    <w:rsid w:val="00D2306C"/>
    <w:rsid w:val="00D2713B"/>
    <w:rsid w:val="00D66C93"/>
    <w:rsid w:val="00D76934"/>
    <w:rsid w:val="00DE088C"/>
    <w:rsid w:val="00DE5143"/>
    <w:rsid w:val="00DE79B0"/>
    <w:rsid w:val="00DF4574"/>
    <w:rsid w:val="00E10DBE"/>
    <w:rsid w:val="00E67F68"/>
    <w:rsid w:val="00E73EA8"/>
    <w:rsid w:val="00EF25F7"/>
    <w:rsid w:val="00F0294C"/>
    <w:rsid w:val="00F208CD"/>
    <w:rsid w:val="00F36865"/>
    <w:rsid w:val="00F53BC2"/>
    <w:rsid w:val="00F615E2"/>
    <w:rsid w:val="00F77EC9"/>
    <w:rsid w:val="00F840C1"/>
    <w:rsid w:val="00F8535A"/>
    <w:rsid w:val="00F90EF0"/>
    <w:rsid w:val="00FA0B4E"/>
    <w:rsid w:val="00FC3643"/>
    <w:rsid w:val="00FF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20BE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6C4"/>
  </w:style>
  <w:style w:type="paragraph" w:styleId="Footer">
    <w:name w:val="footer"/>
    <w:basedOn w:val="Normal"/>
    <w:link w:val="FooterChar"/>
    <w:uiPriority w:val="99"/>
    <w:unhideWhenUsed/>
    <w:rsid w:val="00532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6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4</Pages>
  <Words>470</Words>
  <Characters>267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Gabriel Murillo Morales</cp:lastModifiedBy>
  <cp:revision>68</cp:revision>
  <dcterms:created xsi:type="dcterms:W3CDTF">2019-10-26T06:45:00Z</dcterms:created>
  <dcterms:modified xsi:type="dcterms:W3CDTF">2020-06-16T13:43:00Z</dcterms:modified>
</cp:coreProperties>
</file>